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178D6" w14:textId="77777777" w:rsidR="00922709" w:rsidRDefault="00922709" w:rsidP="00922709">
      <w:bookmarkStart w:id="0" w:name="_GoBack"/>
      <w:bookmarkEnd w:id="0"/>
    </w:p>
    <w:p w14:paraId="3C559497" w14:textId="73928D51" w:rsidR="00922709" w:rsidRDefault="00922709" w:rsidP="00922709">
      <w:r w:rsidRPr="00E76E9F">
        <w:rPr>
          <w:b/>
          <w:bCs/>
        </w:rPr>
        <w:t>Table S</w:t>
      </w:r>
      <w:r>
        <w:rPr>
          <w:b/>
          <w:bCs/>
        </w:rPr>
        <w:t>2</w:t>
      </w:r>
      <w:r>
        <w:t xml:space="preserve"> - </w:t>
      </w:r>
      <w:r w:rsidRPr="000F3E7D">
        <w:t xml:space="preserve">Distribution of arsenic-related genes among </w:t>
      </w:r>
      <w:r w:rsidR="008F7FAE">
        <w:t xml:space="preserve">complete or nearly complete </w:t>
      </w:r>
      <w:r w:rsidRPr="000F3E7D">
        <w:t>SAR11 genomes from isolates.</w:t>
      </w:r>
      <w:r w:rsidR="008F7FAE">
        <w:t xml:space="preserve"> </w:t>
      </w:r>
    </w:p>
    <w:p w14:paraId="3A323F72" w14:textId="77777777" w:rsidR="00922709" w:rsidRDefault="00922709" w:rsidP="00922709"/>
    <w:tbl>
      <w:tblPr>
        <w:tblStyle w:val="ListTable6Colorful"/>
        <w:tblW w:w="8100" w:type="dxa"/>
        <w:tblLook w:val="04A0" w:firstRow="1" w:lastRow="0" w:firstColumn="1" w:lastColumn="0" w:noHBand="0" w:noVBand="1"/>
      </w:tblPr>
      <w:tblGrid>
        <w:gridCol w:w="1260"/>
        <w:gridCol w:w="1080"/>
        <w:gridCol w:w="1440"/>
        <w:gridCol w:w="1948"/>
        <w:gridCol w:w="752"/>
        <w:gridCol w:w="1620"/>
      </w:tblGrid>
      <w:tr w:rsidR="00922709" w:rsidRPr="00DF2761" w14:paraId="6B05013C" w14:textId="77777777" w:rsidTr="003E4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4B8C30B" w14:textId="77777777" w:rsidR="00922709" w:rsidRPr="00581203" w:rsidRDefault="00922709" w:rsidP="003E4BB8">
            <w:pPr>
              <w:rPr>
                <w:rFonts w:ascii="Calibri" w:hAnsi="Calibri" w:cs="Calibri"/>
                <w:b w:val="0"/>
              </w:rPr>
            </w:pPr>
            <w:r w:rsidRPr="00581203">
              <w:rPr>
                <w:rFonts w:ascii="Calibri" w:hAnsi="Calibri" w:cs="Calibri"/>
                <w:b w:val="0"/>
                <w:bCs w:val="0"/>
              </w:rPr>
              <w:t>S</w:t>
            </w:r>
            <w:r w:rsidRPr="00581203">
              <w:rPr>
                <w:rFonts w:ascii="Calibri" w:hAnsi="Calibri" w:cs="Calibri"/>
                <w:b w:val="0"/>
              </w:rPr>
              <w:t>train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1F538A" w14:textId="77777777" w:rsidR="00922709" w:rsidRPr="00581203" w:rsidRDefault="00922709" w:rsidP="003E4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>
              <w:rPr>
                <w:rFonts w:ascii="Calibri" w:hAnsi="Calibri" w:cs="Calibri"/>
                <w:b w:val="0"/>
              </w:rPr>
              <w:t>Ecotyp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D4A71A" w14:textId="77777777" w:rsidR="00922709" w:rsidRPr="00581203" w:rsidRDefault="00922709" w:rsidP="003E4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proofErr w:type="spellStart"/>
            <w:r w:rsidRPr="00581203">
              <w:rPr>
                <w:rFonts w:ascii="Calibri" w:hAnsi="Calibri" w:cs="Calibri"/>
                <w:b w:val="0"/>
              </w:rPr>
              <w:t>LMWP_ArsC</w:t>
            </w:r>
            <w:proofErr w:type="spellEnd"/>
          </w:p>
        </w:tc>
        <w:tc>
          <w:tcPr>
            <w:tcW w:w="1948" w:type="dxa"/>
            <w:shd w:val="clear" w:color="auto" w:fill="auto"/>
          </w:tcPr>
          <w:p w14:paraId="7C1B85B4" w14:textId="77777777" w:rsidR="00922709" w:rsidRPr="003C2813" w:rsidRDefault="00922709" w:rsidP="003E4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Aqua</w:t>
            </w:r>
            <w:r>
              <w:rPr>
                <w:rFonts w:ascii="Calibri" w:hAnsi="Calibri" w:cs="Calibri"/>
                <w:b w:val="0"/>
              </w:rPr>
              <w:t>glycero</w:t>
            </w:r>
            <w:r w:rsidRPr="003C2813">
              <w:rPr>
                <w:rFonts w:ascii="Calibri" w:hAnsi="Calibri" w:cs="Calibri"/>
                <w:b w:val="0"/>
              </w:rPr>
              <w:t>porin</w:t>
            </w:r>
          </w:p>
        </w:tc>
        <w:tc>
          <w:tcPr>
            <w:tcW w:w="752" w:type="dxa"/>
            <w:shd w:val="clear" w:color="auto" w:fill="auto"/>
          </w:tcPr>
          <w:p w14:paraId="46E554DC" w14:textId="77777777" w:rsidR="00922709" w:rsidRPr="0067056F" w:rsidRDefault="00922709" w:rsidP="003E4B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proofErr w:type="spellStart"/>
            <w:r w:rsidRPr="0067056F">
              <w:rPr>
                <w:rFonts w:ascii="Calibri" w:hAnsi="Calibri" w:cs="Calibri"/>
                <w:b w:val="0"/>
              </w:rPr>
              <w:t>CsdB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6F5492C" w14:textId="77777777" w:rsidR="00922709" w:rsidRPr="00581203" w:rsidRDefault="00922709" w:rsidP="003E4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581203">
              <w:rPr>
                <w:rFonts w:ascii="Calibri" w:hAnsi="Calibri" w:cs="Calibri"/>
                <w:b w:val="0"/>
              </w:rPr>
              <w:t>Origin</w:t>
            </w:r>
          </w:p>
        </w:tc>
      </w:tr>
      <w:tr w:rsidR="00922709" w:rsidRPr="003C2813" w14:paraId="56331AD2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A0D5C59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1002</w:t>
            </w:r>
          </w:p>
        </w:tc>
        <w:tc>
          <w:tcPr>
            <w:tcW w:w="1080" w:type="dxa"/>
            <w:shd w:val="clear" w:color="auto" w:fill="auto"/>
            <w:noWrap/>
          </w:tcPr>
          <w:p w14:paraId="2D9C9E6C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t>Ia.1</w:t>
            </w:r>
          </w:p>
        </w:tc>
        <w:tc>
          <w:tcPr>
            <w:tcW w:w="1440" w:type="dxa"/>
            <w:shd w:val="clear" w:color="auto" w:fill="auto"/>
            <w:noWrap/>
          </w:tcPr>
          <w:p w14:paraId="6C7651C6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122C1025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3F740E9E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62619F8F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232AE28C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198DD62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1013</w:t>
            </w:r>
          </w:p>
        </w:tc>
        <w:tc>
          <w:tcPr>
            <w:tcW w:w="1080" w:type="dxa"/>
            <w:shd w:val="clear" w:color="auto" w:fill="auto"/>
            <w:noWrap/>
          </w:tcPr>
          <w:p w14:paraId="6071AC13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t>Ia.1</w:t>
            </w:r>
          </w:p>
        </w:tc>
        <w:tc>
          <w:tcPr>
            <w:tcW w:w="1440" w:type="dxa"/>
            <w:shd w:val="clear" w:color="auto" w:fill="auto"/>
            <w:noWrap/>
          </w:tcPr>
          <w:p w14:paraId="03E34CF1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420B780B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4D090434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6DF3204C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068983C5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F41CDBB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1016</w:t>
            </w:r>
          </w:p>
        </w:tc>
        <w:tc>
          <w:tcPr>
            <w:tcW w:w="1080" w:type="dxa"/>
            <w:shd w:val="clear" w:color="auto" w:fill="auto"/>
            <w:noWrap/>
          </w:tcPr>
          <w:p w14:paraId="5A7E539A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t>Ia.1</w:t>
            </w:r>
          </w:p>
        </w:tc>
        <w:tc>
          <w:tcPr>
            <w:tcW w:w="1440" w:type="dxa"/>
            <w:shd w:val="clear" w:color="auto" w:fill="auto"/>
            <w:noWrap/>
          </w:tcPr>
          <w:p w14:paraId="3B5A1E87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0B51E3E2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5FA0097A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199865E3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5403FAA5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490C8EC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1040</w:t>
            </w:r>
          </w:p>
        </w:tc>
        <w:tc>
          <w:tcPr>
            <w:tcW w:w="1080" w:type="dxa"/>
            <w:shd w:val="clear" w:color="auto" w:fill="auto"/>
            <w:noWrap/>
          </w:tcPr>
          <w:p w14:paraId="2178F3F5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t>Ia.1</w:t>
            </w:r>
          </w:p>
        </w:tc>
        <w:tc>
          <w:tcPr>
            <w:tcW w:w="1440" w:type="dxa"/>
            <w:shd w:val="clear" w:color="auto" w:fill="auto"/>
            <w:noWrap/>
          </w:tcPr>
          <w:p w14:paraId="3833B8E6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3349208E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1772A8A0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24BBCF14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10896DBE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7B3779D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1062</w:t>
            </w:r>
          </w:p>
        </w:tc>
        <w:tc>
          <w:tcPr>
            <w:tcW w:w="1080" w:type="dxa"/>
            <w:shd w:val="clear" w:color="auto" w:fill="auto"/>
            <w:noWrap/>
          </w:tcPr>
          <w:p w14:paraId="7B009C8C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t>Ia.1</w:t>
            </w:r>
          </w:p>
        </w:tc>
        <w:tc>
          <w:tcPr>
            <w:tcW w:w="1440" w:type="dxa"/>
            <w:shd w:val="clear" w:color="auto" w:fill="auto"/>
            <w:noWrap/>
          </w:tcPr>
          <w:p w14:paraId="618290E2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68FD08D6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4E48F8AC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6078ACC8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524013E6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343D9E2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9565</w:t>
            </w:r>
          </w:p>
        </w:tc>
        <w:tc>
          <w:tcPr>
            <w:tcW w:w="1080" w:type="dxa"/>
            <w:shd w:val="clear" w:color="auto" w:fill="auto"/>
            <w:noWrap/>
          </w:tcPr>
          <w:p w14:paraId="5D0A6DFE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t>Ia.1</w:t>
            </w:r>
          </w:p>
        </w:tc>
        <w:tc>
          <w:tcPr>
            <w:tcW w:w="1440" w:type="dxa"/>
            <w:shd w:val="clear" w:color="auto" w:fill="auto"/>
            <w:noWrap/>
          </w:tcPr>
          <w:p w14:paraId="742AA0A2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22616542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0D7658F1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103EBF5D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1B680526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7F483279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IMB083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0FC53695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1BCBB7E4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715A5D6C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32BEEFE5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6206012D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Hawaii</w:t>
            </w:r>
          </w:p>
        </w:tc>
      </w:tr>
      <w:tr w:rsidR="00922709" w:rsidRPr="003C2813" w14:paraId="62C7E9FC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009A4891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IMB122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39DE9A46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2BD140BB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15AD07F3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2A16A9BB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427A241B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Hawaii</w:t>
            </w:r>
          </w:p>
        </w:tc>
      </w:tr>
      <w:tr w:rsidR="00922709" w:rsidRPr="003C2813" w14:paraId="33AAFE5E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2A686202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IMB1321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0184AB11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59A35177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6979151A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652B67B3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4D363563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Hawaii</w:t>
            </w:r>
          </w:p>
        </w:tc>
      </w:tr>
      <w:tr w:rsidR="00922709" w:rsidRPr="003C2813" w14:paraId="4E5AC363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41ED291A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IMB140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424E92D4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5B639453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163E0EAB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65C579C8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63DDC851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Hawaii</w:t>
            </w:r>
          </w:p>
        </w:tc>
      </w:tr>
      <w:tr w:rsidR="00922709" w:rsidRPr="003C2813" w14:paraId="24FD4313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0B067F64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IMB4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1351CB50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43F18771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23E5C98D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4171F559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4BDE29FA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Hawaii</w:t>
            </w:r>
          </w:p>
        </w:tc>
      </w:tr>
      <w:tr w:rsidR="00922709" w:rsidRPr="003C2813" w14:paraId="67BAA481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2302EEEB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IMB5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42947DFE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55B26432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37BAB3B9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108D86B8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2075F166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Hawaii</w:t>
            </w:r>
          </w:p>
        </w:tc>
      </w:tr>
      <w:tr w:rsidR="00922709" w:rsidRPr="003C2813" w14:paraId="0D5A7140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7E45C984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TCC7211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5650D94B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76ACF453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2*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64260B70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2291A81F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48EB7E55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Sargasso Sea</w:t>
            </w:r>
          </w:p>
        </w:tc>
      </w:tr>
      <w:tr w:rsidR="00922709" w:rsidRPr="003C2813" w14:paraId="7FBDA56D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61B76D14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TCC7214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54E08762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44B6A2C0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2D8E8C06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509E87B6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6CC94088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Sargasso Sea</w:t>
            </w:r>
          </w:p>
        </w:tc>
      </w:tr>
      <w:tr w:rsidR="00922709" w:rsidRPr="003C2813" w14:paraId="560CC97F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0CECE" w:themeFill="background2" w:themeFillShade="E6"/>
            <w:noWrap/>
            <w:hideMark/>
          </w:tcPr>
          <w:p w14:paraId="298048E6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TCC7217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39797499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037AF1A5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D0CECE" w:themeFill="background2" w:themeFillShade="E6"/>
          </w:tcPr>
          <w:p w14:paraId="1E94F52D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752" w:type="dxa"/>
            <w:shd w:val="clear" w:color="auto" w:fill="D0CECE" w:themeFill="background2" w:themeFillShade="E6"/>
          </w:tcPr>
          <w:p w14:paraId="538E7598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hideMark/>
          </w:tcPr>
          <w:p w14:paraId="1B42358B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C2813">
              <w:rPr>
                <w:rFonts w:ascii="Calibri" w:hAnsi="Calibri" w:cs="Calibri"/>
                <w:bCs/>
              </w:rPr>
              <w:t>Sargasso Sea</w:t>
            </w:r>
          </w:p>
        </w:tc>
      </w:tr>
      <w:tr w:rsidR="00922709" w:rsidRPr="003C2813" w14:paraId="45EF3B4B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39AE939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80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F2129D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C0E1E1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27A67491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37D2B3DF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4B39A5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130147A8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5C2899C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</w:rPr>
              <w:t>HTCC90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25E597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t>Ia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E58302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12DFC390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2D5E2B01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A487FA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Oregon Coast</w:t>
            </w:r>
          </w:p>
        </w:tc>
      </w:tr>
      <w:tr w:rsidR="00922709" w:rsidRPr="003C2813" w14:paraId="73C8CF00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326B699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 w:val="0"/>
              </w:rPr>
              <w:t>HIMB058</w:t>
            </w:r>
          </w:p>
        </w:tc>
        <w:tc>
          <w:tcPr>
            <w:tcW w:w="1080" w:type="dxa"/>
            <w:shd w:val="clear" w:color="auto" w:fill="auto"/>
            <w:noWrap/>
          </w:tcPr>
          <w:p w14:paraId="6F37D8C1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2813">
              <w:rPr>
                <w:rFonts w:ascii="Calibri" w:hAnsi="Calibri" w:cs="Calibri"/>
              </w:rPr>
              <w:t>II</w:t>
            </w:r>
          </w:p>
        </w:tc>
        <w:tc>
          <w:tcPr>
            <w:tcW w:w="1440" w:type="dxa"/>
            <w:shd w:val="clear" w:color="auto" w:fill="auto"/>
            <w:noWrap/>
          </w:tcPr>
          <w:p w14:paraId="4C8367C3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68308339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28270450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7BDD4C66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Hawaii</w:t>
            </w:r>
          </w:p>
        </w:tc>
      </w:tr>
      <w:tr w:rsidR="00922709" w:rsidRPr="003C2813" w14:paraId="3E77A672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9BA2D34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IMB114</w:t>
            </w:r>
          </w:p>
        </w:tc>
        <w:tc>
          <w:tcPr>
            <w:tcW w:w="1080" w:type="dxa"/>
            <w:shd w:val="clear" w:color="auto" w:fill="auto"/>
            <w:noWrap/>
          </w:tcPr>
          <w:p w14:paraId="76652DFB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813">
              <w:rPr>
                <w:rFonts w:ascii="Calibri" w:hAnsi="Calibri" w:cs="Calibri"/>
                <w:bCs/>
              </w:rPr>
              <w:t>III</w:t>
            </w:r>
          </w:p>
        </w:tc>
        <w:tc>
          <w:tcPr>
            <w:tcW w:w="1440" w:type="dxa"/>
            <w:shd w:val="clear" w:color="auto" w:fill="auto"/>
            <w:noWrap/>
          </w:tcPr>
          <w:p w14:paraId="22A1ED66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auto"/>
          </w:tcPr>
          <w:p w14:paraId="391D153B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2BC45499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25EE3518" w14:textId="77777777" w:rsidR="00922709" w:rsidRPr="003C281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Cs/>
              </w:rPr>
              <w:t>Hawaii</w:t>
            </w:r>
          </w:p>
        </w:tc>
      </w:tr>
      <w:tr w:rsidR="00922709" w:rsidRPr="003C2813" w14:paraId="48F3D3BE" w14:textId="77777777" w:rsidTr="003E4B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F393D42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 w:val="0"/>
              </w:rPr>
              <w:t>IMCC9063</w:t>
            </w:r>
          </w:p>
        </w:tc>
        <w:tc>
          <w:tcPr>
            <w:tcW w:w="1080" w:type="dxa"/>
            <w:shd w:val="clear" w:color="auto" w:fill="auto"/>
            <w:noWrap/>
          </w:tcPr>
          <w:p w14:paraId="21EFB84A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2813">
              <w:rPr>
                <w:rFonts w:ascii="Calibri" w:hAnsi="Calibri" w:cs="Calibri"/>
              </w:rPr>
              <w:t>III</w:t>
            </w:r>
          </w:p>
        </w:tc>
        <w:tc>
          <w:tcPr>
            <w:tcW w:w="1440" w:type="dxa"/>
            <w:shd w:val="clear" w:color="auto" w:fill="auto"/>
            <w:noWrap/>
          </w:tcPr>
          <w:p w14:paraId="047DA1EA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0</w:t>
            </w:r>
          </w:p>
        </w:tc>
        <w:tc>
          <w:tcPr>
            <w:tcW w:w="1948" w:type="dxa"/>
            <w:shd w:val="clear" w:color="auto" w:fill="auto"/>
          </w:tcPr>
          <w:p w14:paraId="62B935DE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765477C3" w14:textId="77777777" w:rsidR="00922709" w:rsidRPr="003C2813" w:rsidRDefault="00922709" w:rsidP="003E4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2183662F" w14:textId="77777777" w:rsidR="00922709" w:rsidRPr="003C2813" w:rsidRDefault="00922709" w:rsidP="003E4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</w:rPr>
              <w:t>Arctic Ocean</w:t>
            </w:r>
          </w:p>
        </w:tc>
      </w:tr>
      <w:tr w:rsidR="00922709" w:rsidRPr="00DF2761" w14:paraId="137050AB" w14:textId="77777777" w:rsidTr="003E4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D0F027B" w14:textId="77777777" w:rsidR="00922709" w:rsidRPr="003C2813" w:rsidRDefault="00922709" w:rsidP="003E4BB8">
            <w:pPr>
              <w:jc w:val="both"/>
              <w:rPr>
                <w:rFonts w:ascii="Calibri" w:hAnsi="Calibri" w:cs="Calibri"/>
                <w:b w:val="0"/>
              </w:rPr>
            </w:pPr>
            <w:r w:rsidRPr="003C2813">
              <w:rPr>
                <w:rFonts w:ascii="Calibri" w:hAnsi="Calibri" w:cs="Calibri"/>
                <w:b w:val="0"/>
                <w:bCs w:val="0"/>
              </w:rPr>
              <w:t>HIMB59</w:t>
            </w:r>
          </w:p>
        </w:tc>
        <w:tc>
          <w:tcPr>
            <w:tcW w:w="1080" w:type="dxa"/>
            <w:shd w:val="clear" w:color="auto" w:fill="auto"/>
            <w:noWrap/>
          </w:tcPr>
          <w:p w14:paraId="53DEF615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Cs/>
              </w:rPr>
              <w:t>V</w:t>
            </w:r>
          </w:p>
        </w:tc>
        <w:tc>
          <w:tcPr>
            <w:tcW w:w="1440" w:type="dxa"/>
            <w:shd w:val="clear" w:color="auto" w:fill="auto"/>
            <w:noWrap/>
          </w:tcPr>
          <w:p w14:paraId="2B9375D2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948" w:type="dxa"/>
            <w:shd w:val="clear" w:color="auto" w:fill="auto"/>
          </w:tcPr>
          <w:p w14:paraId="531BCC3C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752" w:type="dxa"/>
            <w:shd w:val="clear" w:color="auto" w:fill="auto"/>
          </w:tcPr>
          <w:p w14:paraId="6C76F68E" w14:textId="77777777" w:rsidR="00922709" w:rsidRPr="003C2813" w:rsidRDefault="00922709" w:rsidP="003E4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</w:tcPr>
          <w:p w14:paraId="2ADDA0D8" w14:textId="77777777" w:rsidR="00922709" w:rsidRPr="00581203" w:rsidRDefault="00922709" w:rsidP="003E4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C2813">
              <w:rPr>
                <w:rFonts w:ascii="Calibri" w:hAnsi="Calibri" w:cs="Calibri"/>
                <w:bCs/>
              </w:rPr>
              <w:t>Hawaii</w:t>
            </w:r>
          </w:p>
        </w:tc>
      </w:tr>
    </w:tbl>
    <w:p w14:paraId="56D36D90" w14:textId="77777777" w:rsidR="00922709" w:rsidRDefault="00922709" w:rsidP="00922709"/>
    <w:p w14:paraId="081F050F" w14:textId="77777777" w:rsidR="00922709" w:rsidRDefault="00922709" w:rsidP="00922709">
      <w:r>
        <w:t xml:space="preserve">* Indicates that the second </w:t>
      </w:r>
      <w:proofErr w:type="spellStart"/>
      <w:r>
        <w:t>LMWP_ArsC</w:t>
      </w:r>
      <w:proofErr w:type="spellEnd"/>
      <w:r>
        <w:t xml:space="preserve"> copy in HTCC7211 is truncated and likely non-functional. SAR11 strains encoding at least a copy of functional </w:t>
      </w:r>
      <w:proofErr w:type="spellStart"/>
      <w:r>
        <w:t>LMWP_ArsC</w:t>
      </w:r>
      <w:proofErr w:type="spellEnd"/>
      <w:r>
        <w:t xml:space="preserve"> are shown in bold.</w:t>
      </w:r>
    </w:p>
    <w:p w14:paraId="2911B876" w14:textId="77777777" w:rsidR="00922709" w:rsidRDefault="00922709" w:rsidP="00922709">
      <w:pPr>
        <w:sectPr w:rsidR="00922709" w:rsidSect="00BA51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5F809C" w14:textId="77777777" w:rsidR="0011747A" w:rsidRDefault="0011747A"/>
    <w:sectPr w:rsidR="0011747A" w:rsidSect="0071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trackRevisions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09"/>
    <w:rsid w:val="000764CA"/>
    <w:rsid w:val="000C05F7"/>
    <w:rsid w:val="000E3148"/>
    <w:rsid w:val="0011747A"/>
    <w:rsid w:val="00133BA8"/>
    <w:rsid w:val="002072AC"/>
    <w:rsid w:val="002947BD"/>
    <w:rsid w:val="00304D54"/>
    <w:rsid w:val="003C1C32"/>
    <w:rsid w:val="00412BE6"/>
    <w:rsid w:val="004A4616"/>
    <w:rsid w:val="00514C62"/>
    <w:rsid w:val="005C3E13"/>
    <w:rsid w:val="005E15EF"/>
    <w:rsid w:val="00711D6A"/>
    <w:rsid w:val="00720E45"/>
    <w:rsid w:val="00741A52"/>
    <w:rsid w:val="007D20D3"/>
    <w:rsid w:val="008C4AB6"/>
    <w:rsid w:val="008F7FAE"/>
    <w:rsid w:val="00922709"/>
    <w:rsid w:val="00A61F04"/>
    <w:rsid w:val="00BB1D53"/>
    <w:rsid w:val="00BD24C0"/>
    <w:rsid w:val="00E21819"/>
    <w:rsid w:val="00EB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6BA9B"/>
  <w15:chartTrackingRefBased/>
  <w15:docId w15:val="{AFB22603-89DB-254D-8BCD-D8183D67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7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F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FC"/>
    <w:rPr>
      <w:rFonts w:ascii="Times New Roman" w:hAnsi="Times New Roman" w:cs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92270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iovannoni</dc:creator>
  <cp:keywords/>
  <dc:description/>
  <cp:lastModifiedBy>Stephen Giovannoni</cp:lastModifiedBy>
  <cp:revision>3</cp:revision>
  <dcterms:created xsi:type="dcterms:W3CDTF">2019-01-28T20:37:00Z</dcterms:created>
  <dcterms:modified xsi:type="dcterms:W3CDTF">2019-01-29T01:19:00Z</dcterms:modified>
</cp:coreProperties>
</file>